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Supplementary Table </w:t>
      </w:r>
      <w:r>
        <w:rPr>
          <w:rFonts w:hint="default" w:ascii="Times New Roman" w:hAnsi="Times New Roman" w:cs="Times New Roman"/>
          <w:sz w:val="20"/>
          <w:szCs w:val="20"/>
        </w:rPr>
        <w:t>S</w:t>
      </w:r>
      <w:bookmarkStart w:id="0" w:name="_GoBack"/>
      <w:bookmarkEnd w:id="0"/>
      <w:r>
        <w:rPr>
          <w:rFonts w:hint="default" w:ascii="Times New Roman" w:hAnsi="Times New Roman" w:cs="Times New Roman"/>
          <w:sz w:val="20"/>
          <w:szCs w:val="20"/>
        </w:rPr>
        <w:t>3.</w:t>
      </w:r>
      <w:r>
        <w:rPr>
          <w:rFonts w:ascii="Times New Roman" w:hAnsi="Times New Roman" w:cs="Times New Roman"/>
          <w:sz w:val="20"/>
          <w:szCs w:val="20"/>
        </w:rPr>
        <w:t xml:space="preserve"> The root mean square error of the discrete parameter measured by the inertial measurement units system.</w:t>
      </w:r>
    </w:p>
    <w:tbl>
      <w:tblPr>
        <w:tblStyle w:val="3"/>
        <w:tblW w:w="11171" w:type="dxa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2531"/>
        <w:gridCol w:w="617"/>
        <w:gridCol w:w="1216"/>
        <w:gridCol w:w="1127"/>
        <w:gridCol w:w="1409"/>
        <w:gridCol w:w="1127"/>
        <w:gridCol w:w="1127"/>
        <w:gridCol w:w="1409"/>
      </w:tblGrid>
      <w:tr>
        <w:trPr>
          <w:jc w:val="center"/>
        </w:trPr>
        <w:tc>
          <w:tcPr>
            <w:tcW w:w="3730" w:type="dxa"/>
            <w:gridSpan w:val="3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6" w:type="dxa"/>
            <w:gridSpan w:val="3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ssion 1 vs. Session 2</w:t>
            </w:r>
          </w:p>
        </w:tc>
        <w:tc>
          <w:tcPr>
            <w:tcW w:w="3675" w:type="dxa"/>
            <w:gridSpan w:val="3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ssion 1 vs. Session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3730" w:type="dxa"/>
            <w:gridSpan w:val="3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gittal plane</w:t>
            </w:r>
          </w:p>
        </w:tc>
        <w:tc>
          <w:tcPr>
            <w:tcW w:w="11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ontal plane</w:t>
            </w:r>
          </w:p>
        </w:tc>
        <w:tc>
          <w:tcPr>
            <w:tcW w:w="14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nsverse plane</w:t>
            </w:r>
          </w:p>
        </w:tc>
        <w:tc>
          <w:tcPr>
            <w:tcW w:w="11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gittal plane</w:t>
            </w:r>
          </w:p>
        </w:tc>
        <w:tc>
          <w:tcPr>
            <w:tcW w:w="11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ontal plane</w:t>
            </w:r>
          </w:p>
        </w:tc>
        <w:tc>
          <w:tcPr>
            <w:tcW w:w="141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nsverse pla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567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p</w:t>
            </w:r>
          </w:p>
        </w:tc>
        <w:tc>
          <w:tcPr>
            <w:tcW w:w="2546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uchdown angle</w:t>
            </w:r>
          </w:p>
        </w:tc>
        <w:tc>
          <w:tcPr>
            <w:tcW w:w="617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221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7.1°</w:t>
            </w:r>
          </w:p>
        </w:tc>
        <w:tc>
          <w:tcPr>
            <w:tcW w:w="1131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:lang w:eastAsia="zh-Hans"/>
              </w:rPr>
              <w:t>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:lang w:eastAsia="zh-Hans"/>
              </w:rPr>
              <w:t>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7.2°</w:t>
            </w:r>
          </w:p>
        </w:tc>
        <w:tc>
          <w:tcPr>
            <w:tcW w:w="1131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:lang w:eastAsia="zh-Hans"/>
              </w:rPr>
              <w:t>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:lang w:eastAsia="zh-Hans"/>
              </w:rPr>
              <w:t>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22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6.2°</w:t>
            </w:r>
          </w:p>
        </w:tc>
        <w:tc>
          <w:tcPr>
            <w:tcW w:w="113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:lang w:eastAsia="zh-Hans"/>
              </w:rPr>
              <w:t>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:lang w:eastAsia="zh-Hans"/>
              </w:rPr>
              <w:t>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6.8°</w:t>
            </w:r>
          </w:p>
        </w:tc>
        <w:tc>
          <w:tcPr>
            <w:tcW w:w="113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:lang w:eastAsia="zh-Hans"/>
              </w:rPr>
              <w:t>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:lang w:eastAsia="zh-Hans"/>
              </w:rPr>
              <w:t>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rPr>
          <w:trHeight w:val="90" w:hRule="atLeast"/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ximum angle in the cycle</w:t>
            </w: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22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rPr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22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rPr>
          <w:trHeight w:val="90" w:hRule="atLeast"/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ximum angle in the stance phase</w:t>
            </w: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22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6.6°</w:t>
            </w:r>
          </w:p>
        </w:tc>
        <w:tc>
          <w:tcPr>
            <w:tcW w:w="113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:lang w:eastAsia="zh-Hans"/>
              </w:rPr>
              <w:t>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6.4°</w:t>
            </w:r>
          </w:p>
        </w:tc>
        <w:tc>
          <w:tcPr>
            <w:tcW w:w="113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:lang w:eastAsia="zh-Hans"/>
              </w:rPr>
              <w:t>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rPr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22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7.8°</w:t>
            </w:r>
          </w:p>
        </w:tc>
        <w:tc>
          <w:tcPr>
            <w:tcW w:w="113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:lang w:eastAsia="zh-Hans"/>
              </w:rPr>
              <w:t>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7.3°</w:t>
            </w:r>
          </w:p>
        </w:tc>
        <w:tc>
          <w:tcPr>
            <w:tcW w:w="113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:lang w:eastAsia="zh-Hans"/>
              </w:rPr>
              <w:t>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rPr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ximum angle in the swing phase</w:t>
            </w: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22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rPr>
          <w:trHeight w:val="90" w:hRule="atLeast"/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22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rPr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im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gle in the cycle</w:t>
            </w: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22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22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im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gle in the stance phase</w:t>
            </w: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22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im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gle in the swing phase</w:t>
            </w: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M in the cycle</w:t>
            </w: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rPr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rPr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M in the stance phase</w:t>
            </w: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M in the swing phase</w:t>
            </w: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567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22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567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nee</w:t>
            </w:r>
          </w:p>
        </w:tc>
        <w:tc>
          <w:tcPr>
            <w:tcW w:w="2546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uchdown angle</w:t>
            </w:r>
          </w:p>
        </w:tc>
        <w:tc>
          <w:tcPr>
            <w:tcW w:w="617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221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8.2°</w:t>
            </w:r>
          </w:p>
        </w:tc>
        <w:tc>
          <w:tcPr>
            <w:tcW w:w="1131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:lang w:eastAsia="zh-Hans"/>
              </w:rPr>
              <w:t>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:lang w:eastAsia="zh-Hans"/>
              </w:rPr>
              <w:t>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8.7°</w:t>
            </w:r>
          </w:p>
        </w:tc>
        <w:tc>
          <w:tcPr>
            <w:tcW w:w="1131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:lang w:eastAsia="zh-Hans"/>
              </w:rPr>
              <w:t>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:lang w:eastAsia="zh-Hans"/>
              </w:rPr>
              <w:t>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rPr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22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5.2°</w:t>
            </w:r>
          </w:p>
        </w:tc>
        <w:tc>
          <w:tcPr>
            <w:tcW w:w="113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:lang w:eastAsia="zh-Hans"/>
              </w:rPr>
              <w:t>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:lang w:eastAsia="zh-Hans"/>
              </w:rPr>
              <w:t>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5.0°</w:t>
            </w:r>
          </w:p>
        </w:tc>
        <w:tc>
          <w:tcPr>
            <w:tcW w:w="113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:lang w:eastAsia="zh-Hans"/>
              </w:rPr>
              <w:t>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:lang w:eastAsia="zh-Hans"/>
              </w:rPr>
              <w:t>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rPr>
          <w:trHeight w:val="90" w:hRule="atLeast"/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ximum angle in the cycle</w:t>
            </w: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rPr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7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rPr>
          <w:trHeight w:val="90" w:hRule="atLeast"/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ximum angle in the stance phase</w:t>
            </w: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rPr>
          <w:trHeight w:val="90" w:hRule="atLeast"/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rPr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ximum angle in the swing phase</w:t>
            </w: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rPr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rPr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im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gle in the cycle</w:t>
            </w: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:lang w:eastAsia="zh-Hans"/>
              </w:rPr>
              <w:t>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:lang w:eastAsia="zh-Hans"/>
              </w:rPr>
              <w:t>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im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gle in the stance phase</w:t>
            </w: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im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gle in the swing phase</w:t>
            </w: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M in the cycle</w:t>
            </w: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rPr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rPr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M in the stance phase</w:t>
            </w: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3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5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M in the swing phase</w:t>
            </w: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567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22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567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kle</w:t>
            </w:r>
          </w:p>
        </w:tc>
        <w:tc>
          <w:tcPr>
            <w:tcW w:w="2546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uchdown angle</w:t>
            </w:r>
          </w:p>
        </w:tc>
        <w:tc>
          <w:tcPr>
            <w:tcW w:w="617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221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3.5°</w:t>
            </w:r>
          </w:p>
        </w:tc>
        <w:tc>
          <w:tcPr>
            <w:tcW w:w="1131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4.5°</w:t>
            </w:r>
          </w:p>
        </w:tc>
        <w:tc>
          <w:tcPr>
            <w:tcW w:w="1414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:lang w:eastAsia="zh-Hans"/>
              </w:rPr>
              <w:t>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4.1°</w:t>
            </w:r>
          </w:p>
        </w:tc>
        <w:tc>
          <w:tcPr>
            <w:tcW w:w="1131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5.3°</w:t>
            </w:r>
          </w:p>
        </w:tc>
        <w:tc>
          <w:tcPr>
            <w:tcW w:w="1413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:lang w:eastAsia="zh-Hans"/>
              </w:rPr>
              <w:t>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rPr>
          <w:trHeight w:val="90" w:hRule="atLeast"/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22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6.4°</w:t>
            </w:r>
          </w:p>
        </w:tc>
        <w:tc>
          <w:tcPr>
            <w:tcW w:w="113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5.9°</w:t>
            </w:r>
          </w:p>
        </w:tc>
        <w:tc>
          <w:tcPr>
            <w:tcW w:w="1414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:lang w:eastAsia="zh-Hans"/>
              </w:rPr>
              <w:t>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5.3°</w:t>
            </w:r>
          </w:p>
        </w:tc>
        <w:tc>
          <w:tcPr>
            <w:tcW w:w="113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8.1°</w:t>
            </w:r>
          </w:p>
        </w:tc>
        <w:tc>
          <w:tcPr>
            <w:tcW w:w="1413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:lang w:eastAsia="zh-Hans"/>
              </w:rPr>
              <w:t>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rPr>
          <w:trHeight w:val="90" w:hRule="atLeast"/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ximum angle in the cycle</w:t>
            </w: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rPr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rPr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ximum angle in the stance phase</w:t>
            </w: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rPr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rPr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ximum angle in the swing phase</w:t>
            </w: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rPr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6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7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rPr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im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gle in the cycle</w:t>
            </w: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im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gle in the stance phase</w:t>
            </w: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im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gle in the swing phase</w:t>
            </w: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M in the cycle</w:t>
            </w: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rPr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rPr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M in the stance phase</w:t>
            </w: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567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M in the swing phase</w:t>
            </w:r>
          </w:p>
        </w:tc>
        <w:tc>
          <w:tcPr>
            <w:tcW w:w="617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122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567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122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13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141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RFS non-rearfoot strike pattern; RFS rearfoot strike pattern; ROM range of motion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ACA"/>
    <w:rsid w:val="00007ACA"/>
    <w:rsid w:val="000B059F"/>
    <w:rsid w:val="000C149D"/>
    <w:rsid w:val="001A3319"/>
    <w:rsid w:val="001B3DB7"/>
    <w:rsid w:val="0026159B"/>
    <w:rsid w:val="002C496B"/>
    <w:rsid w:val="003E30A2"/>
    <w:rsid w:val="003E7145"/>
    <w:rsid w:val="004976F6"/>
    <w:rsid w:val="004D0636"/>
    <w:rsid w:val="00503DE1"/>
    <w:rsid w:val="00552F48"/>
    <w:rsid w:val="00573C62"/>
    <w:rsid w:val="00655217"/>
    <w:rsid w:val="006853AB"/>
    <w:rsid w:val="006D0A3A"/>
    <w:rsid w:val="006E5B54"/>
    <w:rsid w:val="00714520"/>
    <w:rsid w:val="00725A8B"/>
    <w:rsid w:val="007A5929"/>
    <w:rsid w:val="007A61F7"/>
    <w:rsid w:val="008968E7"/>
    <w:rsid w:val="009D7248"/>
    <w:rsid w:val="00AB57C7"/>
    <w:rsid w:val="00B17F9C"/>
    <w:rsid w:val="00B42309"/>
    <w:rsid w:val="00B47EFF"/>
    <w:rsid w:val="00BB1BF1"/>
    <w:rsid w:val="00C21D73"/>
    <w:rsid w:val="00C2673F"/>
    <w:rsid w:val="00DF6EAE"/>
    <w:rsid w:val="00E52AF0"/>
    <w:rsid w:val="00E8102B"/>
    <w:rsid w:val="00E92161"/>
    <w:rsid w:val="00EF62E2"/>
    <w:rsid w:val="00F866A9"/>
    <w:rsid w:val="1EFAB357"/>
    <w:rsid w:val="5F5BB8DA"/>
    <w:rsid w:val="5FF7D9C6"/>
    <w:rsid w:val="6AB63B2A"/>
    <w:rsid w:val="6E36DEDC"/>
    <w:rsid w:val="77FFC503"/>
    <w:rsid w:val="7E93AAFA"/>
    <w:rsid w:val="A3F43ED3"/>
    <w:rsid w:val="BFFF08B9"/>
    <w:rsid w:val="EFF3C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09</Words>
  <Characters>2905</Characters>
  <Lines>24</Lines>
  <Paragraphs>6</Paragraphs>
  <TotalTime>0</TotalTime>
  <ScaleCrop>false</ScaleCrop>
  <LinksUpToDate>false</LinksUpToDate>
  <CharactersWithSpaces>3408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1T16:37:00Z</dcterms:created>
  <dc:creator>office user</dc:creator>
  <cp:lastModifiedBy>柴郡猫</cp:lastModifiedBy>
  <dcterms:modified xsi:type="dcterms:W3CDTF">2022-11-30T22:23:06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C57315772A422BC68F85B262E7C15995</vt:lpwstr>
  </property>
</Properties>
</file>